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38E" w:rsidRDefault="00DA538E" w:rsidP="00DA53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2966994"/>
            <wp:effectExtent l="0" t="0" r="2540" b="5080"/>
            <wp:docPr id="1" name="Picture 1" descr="C:\Users\CW\Desktop\figure\Additional Figure 1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W\Desktop\figure\Additional Figure 1 (1)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38E" w:rsidRPr="00AB7EFF" w:rsidRDefault="00DA538E" w:rsidP="00DA538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FC2802">
        <w:rPr>
          <w:rFonts w:ascii="Times New Roman" w:hAnsi="Times New Roman" w:cs="Times New Roman"/>
          <w:b/>
          <w:sz w:val="24"/>
          <w:szCs w:val="24"/>
          <w:lang w:bidi="en-US"/>
        </w:rPr>
        <w:t>Additional Figure 1</w:t>
      </w:r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The </w:t>
      </w:r>
      <w:proofErr w:type="spellStart"/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>Hemagglutinatio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activity of NDV strain </w:t>
      </w:r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(MN635617)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after mixing with </w:t>
      </w:r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>α-</w:t>
      </w:r>
      <w:proofErr w:type="spellStart"/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>sitosterol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bidi="en-US"/>
        </w:rPr>
        <w:t>.</w:t>
      </w:r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Three</w:t>
      </w:r>
      <w:r w:rsidRPr="009F7CD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dilu</w:t>
      </w:r>
      <w:bookmarkStart w:id="0" w:name="_GoBack"/>
      <w:bookmarkEnd w:id="0"/>
      <w:r w:rsidRPr="009F7CD9">
        <w:rPr>
          <w:rFonts w:ascii="Times New Roman" w:hAnsi="Times New Roman" w:cs="Times New Roman"/>
          <w:bCs/>
          <w:sz w:val="24"/>
          <w:szCs w:val="24"/>
          <w:lang w:bidi="en-US"/>
        </w:rPr>
        <w:t>tions of</w:t>
      </w:r>
      <w:r w:rsidRPr="00850332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>α-</w:t>
      </w:r>
      <w:proofErr w:type="spellStart"/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>sitosterol</w:t>
      </w:r>
      <w:proofErr w:type="spellEnd"/>
      <w:r w:rsidRPr="009F7CD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in PBS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were </w:t>
      </w:r>
      <w:r w:rsidRPr="009F7CD9">
        <w:rPr>
          <w:rFonts w:ascii="Times New Roman" w:hAnsi="Times New Roman" w:cs="Times New Roman"/>
          <w:bCs/>
          <w:sz w:val="24"/>
          <w:szCs w:val="24"/>
          <w:lang w:bidi="en-US"/>
        </w:rPr>
        <w:t>mix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ed</w:t>
      </w:r>
      <w:r w:rsidRPr="009F7CD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with</w:t>
      </w:r>
      <w:r w:rsidRPr="00850332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NDV and </w:t>
      </w:r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>incubated for 30 min at room temperature</w:t>
      </w:r>
      <w:r w:rsidRPr="009F7CD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then tested for agglutination of 0.5% (A) and 0.75% (B) chicken RBCs (before</w:t>
      </w:r>
      <w:r w:rsidRPr="00850332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Pr="009F7CD9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SPF-ECE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inoculation). Also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bidi="en-US"/>
        </w:rPr>
        <w:t>h</w:t>
      </w:r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>emagglutination</w:t>
      </w:r>
      <w:proofErr w:type="spellEnd"/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activity</w:t>
      </w:r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of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NDV in the </w:t>
      </w:r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harvested </w:t>
      </w:r>
      <w:proofErr w:type="spellStart"/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>allantoic</w:t>
      </w:r>
      <w:proofErr w:type="spellEnd"/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fluid after NDV and α-</w:t>
      </w:r>
      <w:proofErr w:type="spellStart"/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>sitosterol</w:t>
      </w:r>
      <w:proofErr w:type="spellEnd"/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mixture inoculation in SPF-ECE inhibits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agglutination of </w:t>
      </w:r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>0.5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% </w:t>
      </w:r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>chicken RBCs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(A)</w:t>
      </w:r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, and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0.75%</w:t>
      </w:r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chicken RBCs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(</w:t>
      </w:r>
      <w:r w:rsidRPr="00AB7EFF">
        <w:rPr>
          <w:rFonts w:ascii="Times New Roman" w:hAnsi="Times New Roman" w:cs="Times New Roman"/>
          <w:bCs/>
          <w:sz w:val="24"/>
          <w:szCs w:val="24"/>
          <w:lang w:bidi="en-US"/>
        </w:rPr>
        <w:t>B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). </w:t>
      </w:r>
    </w:p>
    <w:p w:rsidR="00640486" w:rsidRDefault="00640486">
      <w:pPr>
        <w:rPr>
          <w:lang w:bidi="ar-EG"/>
        </w:rPr>
      </w:pPr>
    </w:p>
    <w:sectPr w:rsidR="00640486" w:rsidSect="00B91EB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38E"/>
    <w:rsid w:val="00106A39"/>
    <w:rsid w:val="00640486"/>
    <w:rsid w:val="00B91EB4"/>
    <w:rsid w:val="00DA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38E"/>
    <w:rPr>
      <w:rFonts w:ascii="Calibri" w:eastAsia="Calibri" w:hAnsi="Calibri" w:cs="Arial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53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38E"/>
    <w:rPr>
      <w:rFonts w:ascii="Tahoma" w:eastAsia="Calibri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38E"/>
    <w:rPr>
      <w:rFonts w:ascii="Calibri" w:eastAsia="Calibri" w:hAnsi="Calibri" w:cs="Arial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53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38E"/>
    <w:rPr>
      <w:rFonts w:ascii="Tahoma" w:eastAsia="Calibri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</dc:creator>
  <cp:lastModifiedBy>CW</cp:lastModifiedBy>
  <cp:revision>2</cp:revision>
  <dcterms:created xsi:type="dcterms:W3CDTF">2023-11-20T11:59:00Z</dcterms:created>
  <dcterms:modified xsi:type="dcterms:W3CDTF">2023-11-21T09:34:00Z</dcterms:modified>
</cp:coreProperties>
</file>